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Additional file 3. Haplotypes of </w:t>
      </w:r>
      <w:r>
        <w:rPr>
          <w:rFonts w:cs="Arial" w:ascii="Arial" w:hAnsi="Arial"/>
          <w:i/>
          <w:sz w:val="24"/>
          <w:szCs w:val="24"/>
          <w:lang w:val="en-US"/>
        </w:rPr>
        <w:t>Wolbachia</w:t>
      </w:r>
      <w:r>
        <w:rPr>
          <w:rFonts w:cs="Arial" w:ascii="Arial" w:hAnsi="Arial"/>
          <w:sz w:val="24"/>
          <w:szCs w:val="24"/>
          <w:lang w:val="en-US"/>
        </w:rPr>
        <w:t xml:space="preserve"> from CS-group genotypes. GenBank accession numbers are indicated in brackets where available.</w:t>
      </w:r>
    </w:p>
    <w:tbl>
      <w:tblPr>
        <w:tblW w:w="10917" w:type="dxa"/>
        <w:jc w:val="left"/>
        <w:tblInd w:w="-1260" w:type="dxa"/>
        <w:tblLayout w:type="fixed"/>
        <w:tblCellMar>
          <w:top w:w="15" w:type="dxa"/>
          <w:left w:w="106" w:type="dxa"/>
          <w:bottom w:w="0" w:type="dxa"/>
          <w:right w:w="106" w:type="dxa"/>
        </w:tblCellMar>
      </w:tblPr>
      <w:tblGrid>
        <w:gridCol w:w="5247"/>
        <w:gridCol w:w="1560"/>
        <w:gridCol w:w="1275"/>
        <w:gridCol w:w="1418"/>
        <w:gridCol w:w="1417"/>
      </w:tblGrid>
      <w:tr>
        <w:trPr>
          <w:trHeight w:val="298" w:hRule="atLeast"/>
        </w:trPr>
        <w:tc>
          <w:tcPr>
            <w:tcW w:w="52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ind w:left="115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  <w:t>Fly stock, origin, (reference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ind w:left="115" w:right="115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kern w:val="2"/>
                <w:sz w:val="16"/>
                <w:szCs w:val="16"/>
                <w:lang w:val="en-US" w:eastAsia="ru-RU"/>
              </w:rPr>
              <w:t>Wolbachia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  <w:t xml:space="preserve"> Genotype</w:t>
            </w:r>
          </w:p>
        </w:tc>
        <w:tc>
          <w:tcPr>
            <w:tcW w:w="41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ind w:left="115" w:right="115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  <w:t xml:space="preserve">Position in </w:t>
            </w:r>
            <w:r>
              <w:rPr>
                <w:rFonts w:eastAsia="Times New Roman" w:cs="Arial" w:ascii="Arial" w:hAnsi="Arial"/>
                <w:b/>
                <w:i/>
                <w:color w:val="000000"/>
                <w:kern w:val="2"/>
                <w:sz w:val="16"/>
                <w:szCs w:val="16"/>
                <w:lang w:val="en-US" w:eastAsia="ru-RU"/>
              </w:rPr>
              <w:t>Wolbachia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  <w:t xml:space="preserve"> genome</w:t>
            </w:r>
          </w:p>
          <w:p>
            <w:pPr>
              <w:pStyle w:val="Normal"/>
              <w:spacing w:lineRule="auto" w:line="254" w:before="0" w:after="0"/>
              <w:ind w:left="115" w:right="115" w:hanging="0"/>
              <w:jc w:val="center"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  <w:t>(according to GenBank AE017196.1)</w:t>
            </w:r>
          </w:p>
        </w:tc>
      </w:tr>
      <w:tr>
        <w:trPr>
          <w:trHeight w:val="247" w:hRule="atLeast"/>
        </w:trPr>
        <w:tc>
          <w:tcPr>
            <w:tcW w:w="524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ind w:left="115" w:hanging="0"/>
              <w:jc w:val="center"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54" w:before="0" w:after="0"/>
              <w:ind w:right="115" w:hanging="0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ind w:left="115" w:right="115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  <w:t>208.09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ind w:left="115" w:right="115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  <w:t>297.94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ind w:left="115" w:right="115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eastAsia="ru-RU"/>
              </w:rPr>
              <w:t>469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val="en-US" w:eastAsia="ru-RU"/>
              </w:rPr>
              <w:t>.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16"/>
                <w:szCs w:val="16"/>
                <w:lang w:eastAsia="ru-RU"/>
              </w:rPr>
              <w:t>816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DGRP335, USA, 2008, (Richardson et al. [33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DGRP338, USA, 2008, (Richardson et al. [33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?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Kurdamir, Azerbaijan, 1977, (Chrostek et al. [30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Anapa-79, Russia, Anapa, 1979, (Chrostek et al. [30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155, Central Asia, Uzbekistan, 198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5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0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w109, South-East Europe,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 xml:space="preserve"> Moldova, 198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5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9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 xml:space="preserve">w115, Central Asia, Tajikistan,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>198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5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0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 xml:space="preserve">w181, Western Asia, Georgia,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>198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90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 xml:space="preserve">w214, Altai,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>19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5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2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 xml:space="preserve">w216, Altai,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>19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57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3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238, Central Asia, Uzbekistan, 20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5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4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AL42, Eastern Europe,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Alushta, 20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7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IZ-47, Eastern Europe,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Izobilnoe, 20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8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IZ-67, Eastern Europe,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Izobilnoe, 20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9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NL-12-1-5, North Caucasus,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 xml:space="preserve">Nalchik,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>201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5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5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NL-35-13, North Caucasus,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 xml:space="preserve">Nalchik, 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eastAsia="ru-RU"/>
              </w:rPr>
              <w:t>201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86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anton-S, 1930, (Chrostek et al. [30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VF-0058-3, (Chrostek et al. [30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Popcorn/w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vertAlign w:val="superscript"/>
                <w:lang w:val="en-US" w:eastAsia="ru-RU"/>
              </w:rPr>
              <w:t>1118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, (Chrostek et al. [30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Pop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2, Portugal, (Versache et al. [38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6, Portugal, (Versache et al. [38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153, Central Asia, Uzbekistan, 198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6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7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G241491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 xml:space="preserve">1-128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ru-RU"/>
              </w:rPr>
              <w:t>59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z / TY;2 MR102, bw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ru-RU"/>
              </w:rPr>
              <w:t>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>198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0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4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>1-13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, y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ru-RU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 xml:space="preserve"> ch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ru-RU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, 198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0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5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 xml:space="preserve">2-58, </w:t>
            </w:r>
            <w:r>
              <w:rPr>
                <w:rFonts w:cs="Arial" w:ascii="Arial" w:hAnsi="Arial"/>
                <w:color w:val="333333"/>
                <w:sz w:val="16"/>
                <w:szCs w:val="16"/>
                <w:shd w:fill="FFFFFF" w:val="clear"/>
                <w:lang w:val="en-US"/>
              </w:rPr>
              <w:t>shr bw</w:t>
            </w:r>
            <w:r>
              <w:rPr>
                <w:rFonts w:cs="Arial" w:ascii="Arial" w:hAnsi="Arial"/>
                <w:color w:val="333333"/>
                <w:sz w:val="16"/>
                <w:szCs w:val="16"/>
                <w:shd w:fill="FFFFFF" w:val="clear"/>
                <w:vertAlign w:val="superscript"/>
                <w:lang w:val="en-US"/>
              </w:rPr>
              <w:t>2b</w:t>
            </w:r>
            <w:r>
              <w:rPr>
                <w:rFonts w:cs="Arial" w:ascii="Arial" w:hAnsi="Arial"/>
                <w:color w:val="333333"/>
                <w:sz w:val="16"/>
                <w:szCs w:val="16"/>
                <w:shd w:fill="FFFFFF" w:val="clear"/>
                <w:lang w:val="en-US"/>
              </w:rPr>
              <w:t xml:space="preserve"> abb sp / SM5,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 xml:space="preserve"> 1995, (Umea DSC №51700 - №</w:t>
            </w:r>
            <w:r>
              <w:rPr>
                <w:rFonts w:cs="Arial" w:ascii="Arial" w:hAnsi="Arial"/>
                <w:color w:val="333333"/>
                <w:sz w:val="16"/>
                <w:szCs w:val="16"/>
                <w:shd w:fill="FFFFFF" w:val="clear"/>
                <w:lang w:val="en-US"/>
              </w:rPr>
              <w:t>101556, 2001y. Kyoto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7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0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6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 xml:space="preserve">3-1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ale,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 xml:space="preserve"> 19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0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7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 xml:space="preserve">3-62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ve vn ri st, 1990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8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 xml:space="preserve">3-64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 xml:space="preserve">vn st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>19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9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 xml:space="preserve">39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 xml:space="preserve">w; TM3, Sb / TM6, Tb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>20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30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 xml:space="preserve">45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Cy/Sp; Sb Δ2-3 / TM6,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ru-RU"/>
              </w:rPr>
              <w:t xml:space="preserve"> 199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31)</w:t>
            </w:r>
          </w:p>
        </w:tc>
      </w:tr>
      <w:tr>
        <w:trPr>
          <w:trHeight w:val="335" w:hRule="atLeast"/>
        </w:trPr>
        <w:tc>
          <w:tcPr>
            <w:tcW w:w="5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ru-R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ru-RU"/>
              </w:rPr>
              <w:t>w60b (Canton-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wMelC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2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1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ru-RU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ru-RU"/>
              </w:rPr>
              <w:t>(MH010832)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1T09:52:00Z</dcterms:created>
  <dc:creator>Roman</dc:creator>
  <dc:description/>
  <cp:keywords/>
  <dc:language>en-US</dc:language>
  <cp:lastModifiedBy>Roman</cp:lastModifiedBy>
  <dcterms:modified xsi:type="dcterms:W3CDTF">2018-11-26T12:04:00Z</dcterms:modified>
  <cp:revision>4</cp:revision>
  <dc:subject/>
  <dc:title/>
</cp:coreProperties>
</file>